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7654"/>
      </w:tblGrid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Primers from </w:t>
            </w:r>
            <w:r w:rsidRPr="007C70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MARTer RACE cDNA Amplification Kit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5`→3`)</w:t>
            </w:r>
          </w:p>
        </w:tc>
      </w:tr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amplification of Su(var)3-9 ORF excluding ATG (5`→3`)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CommonF(-ATG)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GGATCCGCTTCGAGTGAAGGGCGAAGTGCTC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u(var)3-9R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CTCGAGTCATTAAAATAAATATTTGCGACAT</w:t>
            </w:r>
          </w:p>
        </w:tc>
      </w:tr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amplification of HP1a ORF excluding ATG (5`→3`)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P1aF(-ATG)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CGGGATCCGGTAAAAAGGATAAAAAAGGTG 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P1aR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CTCGAGTTCTGACTCCGCCGGTGT</w:t>
            </w:r>
          </w:p>
        </w:tc>
      </w:tr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amplification of HP1b ORF excluding ATG (5`→3`)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P1bF(-ATG)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CGGGATCCGCTGACAAGAAAAAGGAAGG 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P1bR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CTCGAGGTCATCGGCGCCAGCTTCAT</w:t>
            </w:r>
          </w:p>
        </w:tc>
      </w:tr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amplification of Su(var)3-9 ORF excluding common region with eIF2γ(5`→3`)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uvF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GGATCCCGCCTGTCGGACTCAGTTA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u(var)3-9R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amplification of eIF2γ ORF excluding common region with Su(var)3-9 (5`→3`)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eIFF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GGATCCTGTGACAATCCGAAATGTC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eIF2γR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GCTCGAGTCATTAATTCTTTGCTGGCTCGATTG</w:t>
            </w:r>
          </w:p>
        </w:tc>
      </w:tr>
      <w:tr w:rsidR="00DA1F50" w:rsidRPr="000574E5" w:rsidTr="00E56C48">
        <w:tc>
          <w:tcPr>
            <w:tcW w:w="9781" w:type="dxa"/>
            <w:gridSpan w:val="2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amplification of hr5ie1 fragment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r5ie1F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GCGTATACCGGCGCGTAAAACACAATCA</w:t>
            </w:r>
          </w:p>
        </w:tc>
      </w:tr>
      <w:tr w:rsidR="00DA1F50" w:rsidRPr="000574E5" w:rsidTr="00E56C48">
        <w:tc>
          <w:tcPr>
            <w:tcW w:w="2127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hr5ie1R</w:t>
            </w:r>
          </w:p>
        </w:tc>
        <w:tc>
          <w:tcPr>
            <w:tcW w:w="7654" w:type="dxa"/>
            <w:vAlign w:val="center"/>
          </w:tcPr>
          <w:p w:rsidR="00DA1F50" w:rsidRPr="000574E5" w:rsidRDefault="00DA1F5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ACTAGTTCTTGTCGCCGCCAGTGTCA</w:t>
            </w:r>
          </w:p>
        </w:tc>
      </w:tr>
    </w:tbl>
    <w:p w:rsidR="004425C8" w:rsidRDefault="004425C8">
      <w:pPr>
        <w:rPr>
          <w:rFonts w:hint="eastAsia"/>
        </w:rPr>
      </w:pPr>
      <w:bookmarkStart w:id="0" w:name="_GoBack"/>
      <w:bookmarkEnd w:id="0"/>
    </w:p>
    <w:sectPr w:rsidR="0044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21CA" w:rsidRDefault="009C21CA" w:rsidP="00DA1F50">
      <w:r>
        <w:separator/>
      </w:r>
    </w:p>
  </w:endnote>
  <w:endnote w:type="continuationSeparator" w:id="0">
    <w:p w:rsidR="009C21CA" w:rsidRDefault="009C21CA" w:rsidP="00DA1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21CA" w:rsidRDefault="009C21CA" w:rsidP="00DA1F50">
      <w:r>
        <w:separator/>
      </w:r>
    </w:p>
  </w:footnote>
  <w:footnote w:type="continuationSeparator" w:id="0">
    <w:p w:rsidR="009C21CA" w:rsidRDefault="009C21CA" w:rsidP="00DA1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3C8"/>
    <w:rsid w:val="000503C8"/>
    <w:rsid w:val="004425C8"/>
    <w:rsid w:val="009C21CA"/>
    <w:rsid w:val="00DA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F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F50"/>
    <w:rPr>
      <w:sz w:val="18"/>
      <w:szCs w:val="18"/>
    </w:rPr>
  </w:style>
  <w:style w:type="table" w:styleId="a5">
    <w:name w:val="Table Grid"/>
    <w:basedOn w:val="a1"/>
    <w:uiPriority w:val="59"/>
    <w:rsid w:val="00DA1F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F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F50"/>
    <w:rPr>
      <w:sz w:val="18"/>
      <w:szCs w:val="18"/>
    </w:rPr>
  </w:style>
  <w:style w:type="table" w:styleId="a5">
    <w:name w:val="Table Grid"/>
    <w:basedOn w:val="a1"/>
    <w:uiPriority w:val="59"/>
    <w:rsid w:val="00DA1F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>LBB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bin</dc:creator>
  <cp:keywords/>
  <dc:description/>
  <cp:lastModifiedBy>LiBinbin</cp:lastModifiedBy>
  <cp:revision>2</cp:revision>
  <dcterms:created xsi:type="dcterms:W3CDTF">2012-12-03T08:28:00Z</dcterms:created>
  <dcterms:modified xsi:type="dcterms:W3CDTF">2012-12-03T08:28:00Z</dcterms:modified>
</cp:coreProperties>
</file>